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6AB06" w14:textId="71C5D395" w:rsidR="006764F4" w:rsidRPr="00776763" w:rsidRDefault="006764F4" w:rsidP="006764F4">
      <w:pPr>
        <w:rPr>
          <w:color w:val="000000" w:themeColor="text1"/>
        </w:rPr>
      </w:pPr>
      <w:r w:rsidRPr="00776763">
        <w:rPr>
          <w:b/>
          <w:bCs/>
          <w:color w:val="000000" w:themeColor="text1"/>
        </w:rPr>
        <w:t>Supplemental Codes</w:t>
      </w:r>
      <w:r w:rsidR="00776763">
        <w:rPr>
          <w:b/>
          <w:bCs/>
          <w:color w:val="000000" w:themeColor="text1"/>
        </w:rPr>
        <w:t xml:space="preserve">- </w:t>
      </w:r>
      <w:r w:rsidR="00776763">
        <w:rPr>
          <w:color w:val="000000" w:themeColor="text1"/>
        </w:rPr>
        <w:t>Electronic medical record codes used to capture patient cohorts and outcomes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6764F4" w14:paraId="36FA495A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86BF26D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Description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04012FD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Typ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5257A7B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oding System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9D8A336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ode</w:t>
            </w:r>
          </w:p>
        </w:tc>
      </w:tr>
      <w:tr w:rsidR="006764F4" w14:paraId="548C113F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ADCC967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Robotic Assisted Procedure of Head and Neck Region, Open Approach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32747BD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rocedu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4F7F6E6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ICD-10-PCS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7C7BC35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8E090CZ</w:t>
            </w:r>
          </w:p>
        </w:tc>
      </w:tr>
      <w:tr w:rsidR="006764F4" w14:paraId="3F2A9385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C7E8F7B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Robotic Assisted Procedure of Head and Neck Region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E53233F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rocedu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67BFF42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ICD-10-PCS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DFC3283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8E09XCZ</w:t>
            </w:r>
          </w:p>
        </w:tc>
      </w:tr>
      <w:tr w:rsidR="006764F4" w14:paraId="709F6D33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F6A3D8A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Robotic Assisted Procedure of Head and Neck Region, Via Natural or Artificial Opening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9C7CA60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rocedu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0AB8649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ICD-10-PCS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F4B8E50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8E097CZ</w:t>
            </w:r>
          </w:p>
        </w:tc>
      </w:tr>
      <w:tr w:rsidR="006764F4" w14:paraId="0288767D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2F2D2B13" w14:textId="77777777" w:rsidR="006764F4" w:rsidRPr="00FB727C" w:rsidRDefault="006764F4" w:rsidP="00D15BB5">
            <w:pPr>
              <w:rPr>
                <w:b/>
                <w:bCs/>
                <w:color w:val="000000"/>
                <w:sz w:val="10"/>
                <w:szCs w:val="10"/>
                <w:highlight w:val="yellow"/>
              </w:rPr>
            </w:pPr>
            <w:r w:rsidRPr="00FB727C">
              <w:rPr>
                <w:b/>
                <w:bCs/>
                <w:color w:val="000000"/>
                <w:sz w:val="10"/>
                <w:szCs w:val="10"/>
                <w:highlight w:val="yellow"/>
              </w:rPr>
              <w:t>Malignant neoplasm of oropharynx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</w:tcPr>
          <w:p w14:paraId="72DA40CE" w14:textId="77777777" w:rsidR="006764F4" w:rsidRPr="00FB727C" w:rsidRDefault="006764F4" w:rsidP="00D15BB5">
            <w:pPr>
              <w:rPr>
                <w:b/>
                <w:bCs/>
                <w:color w:val="000000"/>
                <w:sz w:val="10"/>
                <w:szCs w:val="10"/>
                <w:highlight w:val="yellow"/>
              </w:rPr>
            </w:pPr>
            <w:r w:rsidRPr="00FB727C">
              <w:rPr>
                <w:b/>
                <w:bCs/>
                <w:color w:val="000000"/>
                <w:sz w:val="10"/>
                <w:szCs w:val="10"/>
                <w:highlight w:val="yellow"/>
              </w:rPr>
              <w:t>Diagnosis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</w:tcPr>
          <w:p w14:paraId="39F514EC" w14:textId="77777777" w:rsidR="006764F4" w:rsidRPr="00FB727C" w:rsidRDefault="006764F4" w:rsidP="00D15BB5">
            <w:pPr>
              <w:rPr>
                <w:b/>
                <w:bCs/>
                <w:color w:val="000000"/>
                <w:sz w:val="10"/>
                <w:szCs w:val="10"/>
                <w:highlight w:val="yellow"/>
              </w:rPr>
            </w:pPr>
            <w:r w:rsidRPr="00FB727C">
              <w:rPr>
                <w:b/>
                <w:bCs/>
                <w:color w:val="000000"/>
                <w:sz w:val="10"/>
                <w:szCs w:val="10"/>
                <w:highlight w:val="yellow"/>
              </w:rPr>
              <w:t>ICD-10-CM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</w:tcPr>
          <w:p w14:paraId="0A3085C4" w14:textId="77777777" w:rsidR="006764F4" w:rsidRPr="00FB727C" w:rsidRDefault="006764F4" w:rsidP="00D15BB5">
            <w:pPr>
              <w:rPr>
                <w:b/>
                <w:bCs/>
                <w:color w:val="000000"/>
                <w:sz w:val="10"/>
                <w:szCs w:val="10"/>
                <w:highlight w:val="yellow"/>
              </w:rPr>
            </w:pPr>
            <w:r w:rsidRPr="00FB727C">
              <w:rPr>
                <w:b/>
                <w:bCs/>
                <w:color w:val="000000"/>
                <w:sz w:val="10"/>
                <w:szCs w:val="10"/>
                <w:highlight w:val="yellow"/>
              </w:rPr>
              <w:t>C10</w:t>
            </w:r>
          </w:p>
        </w:tc>
      </w:tr>
      <w:tr w:rsidR="006764F4" w14:paraId="07CC9B1F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48365B6C" w14:textId="77777777" w:rsidR="006764F4" w:rsidRPr="00FB727C" w:rsidRDefault="006764F4" w:rsidP="00D15BB5">
            <w:pPr>
              <w:rPr>
                <w:b/>
                <w:bCs/>
                <w:color w:val="000000"/>
                <w:sz w:val="10"/>
                <w:szCs w:val="10"/>
                <w:highlight w:val="yellow"/>
              </w:rPr>
            </w:pPr>
            <w:r w:rsidRPr="00FB727C">
              <w:rPr>
                <w:b/>
                <w:bCs/>
                <w:color w:val="000000"/>
                <w:sz w:val="10"/>
                <w:szCs w:val="10"/>
                <w:highlight w:val="yellow"/>
              </w:rPr>
              <w:t>Malignant neoplasm of base of tongu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</w:tcPr>
          <w:p w14:paraId="685E190C" w14:textId="77777777" w:rsidR="006764F4" w:rsidRPr="00FB727C" w:rsidRDefault="006764F4" w:rsidP="00D15BB5">
            <w:pPr>
              <w:rPr>
                <w:b/>
                <w:bCs/>
                <w:color w:val="000000"/>
                <w:sz w:val="10"/>
                <w:szCs w:val="10"/>
                <w:highlight w:val="yellow"/>
              </w:rPr>
            </w:pPr>
            <w:r w:rsidRPr="00FB727C">
              <w:rPr>
                <w:b/>
                <w:bCs/>
                <w:color w:val="000000"/>
                <w:sz w:val="10"/>
                <w:szCs w:val="10"/>
                <w:highlight w:val="yellow"/>
              </w:rPr>
              <w:t>Diagnosis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</w:tcPr>
          <w:p w14:paraId="7CF3D7E4" w14:textId="77777777" w:rsidR="006764F4" w:rsidRPr="00FB727C" w:rsidRDefault="006764F4" w:rsidP="00D15BB5">
            <w:pPr>
              <w:rPr>
                <w:b/>
                <w:bCs/>
                <w:color w:val="000000"/>
                <w:sz w:val="10"/>
                <w:szCs w:val="10"/>
                <w:highlight w:val="yellow"/>
              </w:rPr>
            </w:pPr>
            <w:r w:rsidRPr="00FB727C">
              <w:rPr>
                <w:b/>
                <w:bCs/>
                <w:color w:val="000000"/>
                <w:sz w:val="10"/>
                <w:szCs w:val="10"/>
                <w:highlight w:val="yellow"/>
              </w:rPr>
              <w:t>ICD-10-CM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</w:tcPr>
          <w:p w14:paraId="31AE53AB" w14:textId="77777777" w:rsidR="006764F4" w:rsidRPr="00FB727C" w:rsidRDefault="006764F4" w:rsidP="00D15BB5">
            <w:pPr>
              <w:rPr>
                <w:b/>
                <w:bCs/>
                <w:color w:val="000000"/>
                <w:sz w:val="10"/>
                <w:szCs w:val="10"/>
                <w:highlight w:val="yellow"/>
              </w:rPr>
            </w:pPr>
            <w:r w:rsidRPr="00FB727C">
              <w:rPr>
                <w:b/>
                <w:bCs/>
                <w:color w:val="000000"/>
                <w:sz w:val="10"/>
                <w:szCs w:val="10"/>
                <w:highlight w:val="yellow"/>
              </w:rPr>
              <w:t>C01</w:t>
            </w:r>
          </w:p>
        </w:tc>
      </w:tr>
      <w:tr w:rsidR="006764F4" w14:paraId="2A0D3E0C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4F679920" w14:textId="77777777" w:rsidR="006764F4" w:rsidRPr="00FB727C" w:rsidRDefault="006764F4" w:rsidP="00D15BB5">
            <w:pPr>
              <w:rPr>
                <w:b/>
                <w:bCs/>
                <w:color w:val="000000"/>
                <w:sz w:val="10"/>
                <w:szCs w:val="10"/>
                <w:highlight w:val="yellow"/>
              </w:rPr>
            </w:pPr>
            <w:r w:rsidRPr="00FB727C">
              <w:rPr>
                <w:b/>
                <w:bCs/>
                <w:color w:val="000000"/>
                <w:sz w:val="10"/>
                <w:szCs w:val="10"/>
                <w:highlight w:val="yellow"/>
              </w:rPr>
              <w:t>Malignant neoplasm of tonsil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</w:tcPr>
          <w:p w14:paraId="546A488D" w14:textId="77777777" w:rsidR="006764F4" w:rsidRPr="00FB727C" w:rsidRDefault="006764F4" w:rsidP="00D15BB5">
            <w:pPr>
              <w:rPr>
                <w:b/>
                <w:bCs/>
                <w:color w:val="000000"/>
                <w:sz w:val="10"/>
                <w:szCs w:val="10"/>
                <w:highlight w:val="yellow"/>
              </w:rPr>
            </w:pPr>
            <w:r w:rsidRPr="00FB727C">
              <w:rPr>
                <w:b/>
                <w:bCs/>
                <w:color w:val="000000"/>
                <w:sz w:val="10"/>
                <w:szCs w:val="10"/>
                <w:highlight w:val="yellow"/>
              </w:rPr>
              <w:t>Diagnosis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</w:tcPr>
          <w:p w14:paraId="0C6E2098" w14:textId="77777777" w:rsidR="006764F4" w:rsidRPr="00FB727C" w:rsidRDefault="006764F4" w:rsidP="00D15BB5">
            <w:pPr>
              <w:rPr>
                <w:b/>
                <w:bCs/>
                <w:color w:val="000000"/>
                <w:sz w:val="10"/>
                <w:szCs w:val="10"/>
                <w:highlight w:val="yellow"/>
              </w:rPr>
            </w:pPr>
            <w:r w:rsidRPr="00FB727C">
              <w:rPr>
                <w:b/>
                <w:bCs/>
                <w:color w:val="000000"/>
                <w:sz w:val="10"/>
                <w:szCs w:val="10"/>
                <w:highlight w:val="yellow"/>
              </w:rPr>
              <w:t>ICD-10-CM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</w:tcPr>
          <w:p w14:paraId="77E512C0" w14:textId="77777777" w:rsidR="006764F4" w:rsidRPr="00FB727C" w:rsidRDefault="006764F4" w:rsidP="00D15BB5">
            <w:pPr>
              <w:rPr>
                <w:b/>
                <w:bCs/>
                <w:color w:val="000000"/>
                <w:sz w:val="10"/>
                <w:szCs w:val="10"/>
                <w:highlight w:val="yellow"/>
              </w:rPr>
            </w:pPr>
            <w:r w:rsidRPr="00FB727C">
              <w:rPr>
                <w:b/>
                <w:bCs/>
                <w:color w:val="000000"/>
                <w:sz w:val="10"/>
                <w:szCs w:val="10"/>
                <w:highlight w:val="yellow"/>
              </w:rPr>
              <w:t>C09</w:t>
            </w:r>
          </w:p>
        </w:tc>
      </w:tr>
      <w:tr w:rsidR="006764F4" w14:paraId="46C5B341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9121438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Ketorolac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59E9B96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Medication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0C38AE7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RXNORM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8B4AFB5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35827</w:t>
            </w:r>
          </w:p>
        </w:tc>
      </w:tr>
      <w:tr w:rsidR="006764F4" w14:paraId="118E70D2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97AB23C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elecoxib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31477AB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Medication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33FCD17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RXNORM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1ABA965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140587</w:t>
            </w:r>
          </w:p>
        </w:tc>
      </w:tr>
      <w:tr w:rsidR="006764F4" w14:paraId="31B970D3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08AD5B3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Ibuprofen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934EA5B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Medication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E0F4C9F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RXNORM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BFB4601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5640</w:t>
            </w:r>
          </w:p>
        </w:tc>
      </w:tr>
      <w:tr w:rsidR="006764F4" w14:paraId="144850E0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22A2E0A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ostprocedural hemorrhage of respiratory system organ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734F1E1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Diagnosis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52FF9B6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ICD-10-CM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C8BA510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J95.830</w:t>
            </w:r>
          </w:p>
        </w:tc>
      </w:tr>
      <w:tr w:rsidR="006764F4" w14:paraId="42D2DCC0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55350CE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ostprocedural hemorrhage of digestive system organ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84FC7D9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Diagnosis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7B2C7F2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ICD-10-CM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0AD48E8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K91.840</w:t>
            </w:r>
          </w:p>
        </w:tc>
      </w:tr>
      <w:tr w:rsidR="006764F4" w14:paraId="7B54C8AF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E6B7DF4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ontrol oropharyngeal hemorrhage; secondary surgical intervention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CCBC910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rocedu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0ED5954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PT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C88E8B9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42962</w:t>
            </w:r>
          </w:p>
        </w:tc>
      </w:tr>
      <w:tr w:rsidR="006764F4" w14:paraId="71A72113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EA3ECB6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ritical Care Services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1BD0E28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rocedu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CD50119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PT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29823EE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1013729</w:t>
            </w:r>
          </w:p>
        </w:tc>
      </w:tr>
      <w:tr w:rsidR="006764F4" w14:paraId="4440EE09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3ACB7E9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Insertion of Feeding Device into Stomach, Open Approach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4182F9A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rocedu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EE6E523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ICD-10-PCS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AF14069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0DH60UZ</w:t>
            </w:r>
          </w:p>
        </w:tc>
      </w:tr>
      <w:tr w:rsidR="006764F4" w14:paraId="60090444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9F8ACB5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Insertion of Feeding Device into Stomach, Percutaneous Approach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40662A3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rocedu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402DA9D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ICD-10-PCS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C8972E2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0DH63UZ</w:t>
            </w:r>
          </w:p>
        </w:tc>
      </w:tr>
      <w:tr w:rsidR="006764F4" w14:paraId="3F5BDE2B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4F59F6F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Insertion of Feeding Device into Stomach, Via Natural or Artificial Opening Endoscopic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DF25364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rocedu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4761D04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ICD-10-PCS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243D554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0DH68UZ</w:t>
            </w:r>
          </w:p>
        </w:tc>
      </w:tr>
      <w:tr w:rsidR="006764F4" w14:paraId="364456B8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266EB9E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ER visit - minimal ca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169D7A1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rocedu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481FD0D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PT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9D5B318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99281</w:t>
            </w:r>
          </w:p>
        </w:tc>
      </w:tr>
      <w:tr w:rsidR="006764F4" w14:paraId="5077FAE5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6BF90C1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ER visit - straightforward decision making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E2139FF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rocedu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BBAA51B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PT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25CE2DC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99282</w:t>
            </w:r>
          </w:p>
        </w:tc>
      </w:tr>
      <w:tr w:rsidR="006764F4" w14:paraId="4FBF37A2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5E10F64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ER visit - low-level decision making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6182DE5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rocedu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8A5775F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PT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EE12E6E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99283</w:t>
            </w:r>
          </w:p>
        </w:tc>
      </w:tr>
      <w:tr w:rsidR="006764F4" w14:paraId="01E95210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5C61D7C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ER visit - moderate-level decision making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C6623DE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Procedur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57AE53A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PT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6B892EC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99284</w:t>
            </w:r>
          </w:p>
        </w:tc>
      </w:tr>
      <w:tr w:rsidR="006764F4" w14:paraId="49B219F2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EFDD99F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Age at Index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B92903E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haracteristic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0B45F15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Demographic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2B08A31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</w:p>
        </w:tc>
      </w:tr>
      <w:tr w:rsidR="006764F4" w14:paraId="3B46C420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09A2FD5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Female Sex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629E3D5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haracteristic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01639F8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Demographic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FBAC5E4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F</w:t>
            </w:r>
          </w:p>
        </w:tc>
      </w:tr>
      <w:tr w:rsidR="006764F4" w14:paraId="1722F9AE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4DEC2B0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White Rac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0DFA338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haracteristic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E85678B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Demographic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EE23549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2106-3</w:t>
            </w:r>
          </w:p>
        </w:tc>
      </w:tr>
      <w:tr w:rsidR="006764F4" w14:paraId="5B675B41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3D1389E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Black or African American Race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C75C5E9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haracteristic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D36648B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Demographic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ABC0DBA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2054-5</w:t>
            </w:r>
          </w:p>
        </w:tc>
      </w:tr>
      <w:tr w:rsidR="006764F4" w14:paraId="7D153A1E" w14:textId="77777777" w:rsidTr="00D15BB5">
        <w:trPr>
          <w:trHeight w:val="340"/>
        </w:trPr>
        <w:tc>
          <w:tcPr>
            <w:tcW w:w="13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724BFC8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Unknown Ethnicity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7DE161A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Characteristic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E02B0FF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Demographic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84D0067" w14:textId="77777777" w:rsidR="006764F4" w:rsidRPr="009F5163" w:rsidRDefault="006764F4" w:rsidP="00D15BB5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9F5163">
              <w:rPr>
                <w:b/>
                <w:bCs/>
                <w:color w:val="000000"/>
                <w:sz w:val="10"/>
                <w:szCs w:val="10"/>
              </w:rPr>
              <w:t>UN</w:t>
            </w:r>
          </w:p>
        </w:tc>
      </w:tr>
    </w:tbl>
    <w:p w14:paraId="71601615" w14:textId="77777777" w:rsidR="00AF7AA3" w:rsidRDefault="00AF7AA3"/>
    <w:sectPr w:rsidR="00AF7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4F4"/>
    <w:rsid w:val="000E41B5"/>
    <w:rsid w:val="001540FC"/>
    <w:rsid w:val="006764F4"/>
    <w:rsid w:val="00776763"/>
    <w:rsid w:val="00AF7AA3"/>
    <w:rsid w:val="00D72690"/>
    <w:rsid w:val="00F74181"/>
    <w:rsid w:val="00F9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2F234"/>
  <w15:chartTrackingRefBased/>
  <w15:docId w15:val="{FA33B7C1-06D8-F347-8074-A90509BCF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4F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4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4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4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4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4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4F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4F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4F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4F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4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4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4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4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4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4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4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4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4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4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6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4F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64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4F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64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4F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64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4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4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4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ger, Brayden J</dc:creator>
  <cp:keywords/>
  <dc:description/>
  <cp:lastModifiedBy>Seliger, Brayden J</cp:lastModifiedBy>
  <cp:revision>2</cp:revision>
  <dcterms:created xsi:type="dcterms:W3CDTF">2026-02-18T01:38:00Z</dcterms:created>
  <dcterms:modified xsi:type="dcterms:W3CDTF">2026-02-18T01:50:00Z</dcterms:modified>
</cp:coreProperties>
</file>